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EE0AF" w14:textId="369D8F9F" w:rsidR="00935A43" w:rsidRPr="00540B99" w:rsidRDefault="00935A43" w:rsidP="00237CD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40B99">
        <w:rPr>
          <w:rFonts w:ascii="Times New Roman" w:hAnsi="Times New Roman" w:cs="Times New Roman"/>
          <w:sz w:val="20"/>
          <w:szCs w:val="20"/>
        </w:rPr>
        <w:t xml:space="preserve">Supplementary Table 1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540B99">
        <w:rPr>
          <w:rFonts w:ascii="Times New Roman" w:hAnsi="Times New Roman" w:cs="Times New Roman"/>
          <w:sz w:val="20"/>
          <w:szCs w:val="20"/>
        </w:rPr>
        <w:t>Core Lower Urinary Tract Symptom Score (CLSS) Questionnaire</w:t>
      </w:r>
      <w:r w:rsidR="003D45E8">
        <w:rPr>
          <w:rFonts w:ascii="Times New Roman" w:hAnsi="Times New Roman" w:cs="Times New Roman"/>
          <w:sz w:val="20"/>
          <w:szCs w:val="20"/>
        </w:rPr>
        <w:t xml:space="preserve"> (modified from Homma Y et al</w:t>
      </w:r>
      <w:r w:rsidR="003D45E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3D45E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8961" w:type="dxa"/>
        <w:tblLayout w:type="fixed"/>
        <w:tblLook w:val="04A0" w:firstRow="1" w:lastRow="0" w:firstColumn="1" w:lastColumn="0" w:noHBand="0" w:noVBand="1"/>
      </w:tblPr>
      <w:tblGrid>
        <w:gridCol w:w="5382"/>
        <w:gridCol w:w="723"/>
        <w:gridCol w:w="841"/>
        <w:gridCol w:w="111"/>
        <w:gridCol w:w="1014"/>
        <w:gridCol w:w="146"/>
        <w:gridCol w:w="744"/>
      </w:tblGrid>
      <w:tr w:rsidR="00935A43" w:rsidRPr="00156A3D" w14:paraId="4BD12F8A" w14:textId="77777777" w:rsidTr="00C43CF0">
        <w:trPr>
          <w:trHeight w:hRule="exact" w:val="715"/>
        </w:trPr>
        <w:tc>
          <w:tcPr>
            <w:tcW w:w="8961" w:type="dxa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EE7A29" w14:textId="77777777" w:rsidR="00935A43" w:rsidRPr="006C6706" w:rsidRDefault="00935A43" w:rsidP="006C6706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Please circle the number that applies best to your urinary condition during the last week.</w:t>
            </w:r>
            <w:bookmarkStart w:id="0" w:name="_GoBack"/>
            <w:bookmarkEnd w:id="0"/>
          </w:p>
        </w:tc>
      </w:tr>
      <w:tr w:rsidR="006C6706" w:rsidRPr="00156A3D" w14:paraId="665FD95C" w14:textId="77777777" w:rsidTr="006C6706">
        <w:trPr>
          <w:trHeight w:val="690"/>
        </w:trPr>
        <w:tc>
          <w:tcPr>
            <w:tcW w:w="538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19A743" w14:textId="0BD41E2B" w:rsidR="006C6706" w:rsidRPr="00156A3D" w:rsidRDefault="006C6706" w:rsidP="00A00982">
            <w:pPr>
              <w:widowControl/>
              <w:spacing w:line="480" w:lineRule="auto"/>
              <w:ind w:left="164" w:hanging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How many times do you typically urinate from waking in the morning until sleeping at night?</w:t>
            </w: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BE571" w14:textId="4D8D8B18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&lt;7</w:t>
            </w:r>
          </w:p>
        </w:tc>
        <w:tc>
          <w:tcPr>
            <w:tcW w:w="95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2DB72" w14:textId="4A1DFC6C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8–9</w:t>
            </w:r>
          </w:p>
        </w:tc>
        <w:tc>
          <w:tcPr>
            <w:tcW w:w="116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84DFD" w14:textId="7B6999DE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10–14</w: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2A425" w14:textId="1D40C34D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&gt;15</w:t>
            </w:r>
          </w:p>
        </w:tc>
      </w:tr>
      <w:tr w:rsidR="006C6706" w:rsidRPr="00156A3D" w14:paraId="06F85DF1" w14:textId="77777777" w:rsidTr="006C6706">
        <w:trPr>
          <w:trHeight w:val="735"/>
        </w:trPr>
        <w:tc>
          <w:tcPr>
            <w:tcW w:w="538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BCE03" w14:textId="77777777" w:rsidR="006C6706" w:rsidRPr="00156A3D" w:rsidRDefault="006C6706" w:rsidP="006C6706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2AF812" w14:textId="6B92BFB9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7BA01B" w14:textId="77D205EE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BA1649" w14:textId="4F3A60B0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F5A644" w14:textId="0D9C2911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6C6706" w14:paraId="29174510" w14:textId="77777777" w:rsidTr="006C6706">
        <w:trPr>
          <w:trHeight w:val="675"/>
        </w:trPr>
        <w:tc>
          <w:tcPr>
            <w:tcW w:w="538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2287ED" w14:textId="6395FE48" w:rsidR="006C6706" w:rsidRPr="00156A3D" w:rsidRDefault="006C6706" w:rsidP="00A00982">
            <w:pPr>
              <w:widowControl/>
              <w:spacing w:line="480" w:lineRule="auto"/>
              <w:ind w:left="164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How many times do you typically urinate</w:t>
            </w:r>
            <w:r w:rsidR="00E446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from sleeping at night until waking in the morning?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7E3A1" w14:textId="44897D38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10642" w14:textId="6995962C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FB77A" w14:textId="2AAF051B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2-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20101F" w14:textId="17639E99" w:rsidR="006C6706" w:rsidRPr="006C6706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&gt;4</w:t>
            </w:r>
          </w:p>
        </w:tc>
      </w:tr>
      <w:tr w:rsidR="006C6706" w:rsidRPr="00156A3D" w14:paraId="78F676CA" w14:textId="77777777" w:rsidTr="006C6706">
        <w:trPr>
          <w:trHeight w:val="750"/>
        </w:trPr>
        <w:tc>
          <w:tcPr>
            <w:tcW w:w="538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F6225C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912353" w14:textId="41680FB8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050363" w14:textId="502FCCE0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5FDDCF" w14:textId="54D38EB5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CD16F5" w14:textId="53168DB8" w:rsidR="006C6706" w:rsidRPr="00156A3D" w:rsidRDefault="006C6706" w:rsidP="006C67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06509D5E" w14:textId="77777777" w:rsidTr="006C6706">
        <w:trPr>
          <w:trHeight w:val="405"/>
        </w:trPr>
        <w:tc>
          <w:tcPr>
            <w:tcW w:w="53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C13B72" w14:textId="77777777" w:rsidR="006C6706" w:rsidRPr="006C6706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How often do you have the following symptoms?</w:t>
            </w:r>
          </w:p>
        </w:tc>
        <w:tc>
          <w:tcPr>
            <w:tcW w:w="7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26CF1" w14:textId="77777777" w:rsidR="006C6706" w:rsidRPr="006C6706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95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EA1C04" w14:textId="77777777" w:rsidR="006C6706" w:rsidRPr="006C6706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Rarely</w:t>
            </w:r>
          </w:p>
        </w:tc>
        <w:tc>
          <w:tcPr>
            <w:tcW w:w="11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417D59" w14:textId="77777777" w:rsidR="006C6706" w:rsidRPr="006C6706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Sometimes</w: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72AC80" w14:textId="77777777" w:rsidR="006C6706" w:rsidRPr="006C6706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706">
              <w:rPr>
                <w:rFonts w:ascii="Times New Roman" w:hAnsi="Times New Roman" w:cs="Times New Roman"/>
                <w:i/>
                <w:sz w:val="20"/>
                <w:szCs w:val="20"/>
              </w:rPr>
              <w:t>Often</w:t>
            </w:r>
          </w:p>
        </w:tc>
      </w:tr>
      <w:tr w:rsidR="006C6706" w:rsidRPr="00156A3D" w14:paraId="27E29B3D" w14:textId="77777777" w:rsidTr="006C6706">
        <w:trPr>
          <w:trHeight w:val="405"/>
        </w:trPr>
        <w:tc>
          <w:tcPr>
            <w:tcW w:w="53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1E428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A sudden strong desire to urinate, which is difﬁcult to postpone</w:t>
            </w: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AB78A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FD6EA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D4A82C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47FAB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23B3629C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A3E04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Leaking of urine because you cannot hold it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D9E489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147BE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A141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2C9C5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6A0269B2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ABE8F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Leaking of urine, when you cough, sneeze, or strain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D3D27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FECC5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AEEB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6038A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5A9890E3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DC414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Slow urinary stream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81B1E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51E71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DDF5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EFEF9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7C7EC8AA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B4D2D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Need to strain when urinating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C82BA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FE912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D26AB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11A67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43C624B5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52D80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Feeling of incomplete emptying of the bladder after urination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F5833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7680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FBE86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CE18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738761C5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7B13F7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Pain in the bladder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9A6E6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499ED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1E0C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A1229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77EF8106" w14:textId="77777777" w:rsidTr="006C6706">
        <w:trPr>
          <w:trHeight w:val="405"/>
        </w:trPr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EA938" w14:textId="77777777" w:rsidR="006C6706" w:rsidRPr="00156A3D" w:rsidRDefault="006C6706" w:rsidP="006C67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Pain in the urethra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E9D7D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C9D93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5F015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8541B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6706" w:rsidRPr="00156A3D" w14:paraId="7BA48E70" w14:textId="77777777" w:rsidTr="006C6706">
        <w:trPr>
          <w:trHeight w:val="405"/>
        </w:trPr>
        <w:tc>
          <w:tcPr>
            <w:tcW w:w="694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35AEB4" w14:textId="26A2AFF8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 xml:space="preserve">             CLSS (Sum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156A3D">
              <w:rPr>
                <w:rFonts w:ascii="Times New Roman" w:hAnsi="Times New Roman" w:cs="Times New Roman"/>
                <w:sz w:val="20"/>
                <w:szCs w:val="20"/>
              </w:rPr>
              <w:t>) ______</w:t>
            </w:r>
          </w:p>
        </w:tc>
        <w:tc>
          <w:tcPr>
            <w:tcW w:w="11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BFC0B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8104DF" w14:textId="77777777" w:rsidR="006C6706" w:rsidRPr="00156A3D" w:rsidRDefault="006C6706" w:rsidP="006C670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8CB55E" w14:textId="14290AC9" w:rsidR="000A2A85" w:rsidRPr="00D87678" w:rsidRDefault="00631EAB" w:rsidP="00A102F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0A2A85" w:rsidRPr="00D876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42A86" w14:textId="77777777" w:rsidR="00631EAB" w:rsidRDefault="00631EAB" w:rsidP="009C040E">
      <w:r>
        <w:separator/>
      </w:r>
    </w:p>
  </w:endnote>
  <w:endnote w:type="continuationSeparator" w:id="0">
    <w:p w14:paraId="10297FD3" w14:textId="77777777" w:rsidR="00631EAB" w:rsidRDefault="00631EAB" w:rsidP="009C0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EB7A9" w14:textId="77777777" w:rsidR="00631EAB" w:rsidRDefault="00631EAB" w:rsidP="009C040E">
      <w:r>
        <w:separator/>
      </w:r>
    </w:p>
  </w:footnote>
  <w:footnote w:type="continuationSeparator" w:id="0">
    <w:p w14:paraId="787B53D8" w14:textId="77777777" w:rsidR="00631EAB" w:rsidRDefault="00631EAB" w:rsidP="009C0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43"/>
    <w:rsid w:val="000C65BE"/>
    <w:rsid w:val="0019479E"/>
    <w:rsid w:val="001C0B4D"/>
    <w:rsid w:val="00237CD5"/>
    <w:rsid w:val="00346858"/>
    <w:rsid w:val="00353A2B"/>
    <w:rsid w:val="003D45E8"/>
    <w:rsid w:val="0040584F"/>
    <w:rsid w:val="004526C4"/>
    <w:rsid w:val="00460689"/>
    <w:rsid w:val="004B142B"/>
    <w:rsid w:val="00631EAB"/>
    <w:rsid w:val="006C6706"/>
    <w:rsid w:val="007647D9"/>
    <w:rsid w:val="008506A7"/>
    <w:rsid w:val="00865F79"/>
    <w:rsid w:val="00935A43"/>
    <w:rsid w:val="009C040E"/>
    <w:rsid w:val="00A00982"/>
    <w:rsid w:val="00A102FD"/>
    <w:rsid w:val="00A127F9"/>
    <w:rsid w:val="00A514B1"/>
    <w:rsid w:val="00AC333A"/>
    <w:rsid w:val="00B1364C"/>
    <w:rsid w:val="00B32BD4"/>
    <w:rsid w:val="00C43CF0"/>
    <w:rsid w:val="00D87678"/>
    <w:rsid w:val="00DA5AED"/>
    <w:rsid w:val="00E075D9"/>
    <w:rsid w:val="00E078F8"/>
    <w:rsid w:val="00E44656"/>
    <w:rsid w:val="00EA2905"/>
    <w:rsid w:val="00FB4068"/>
    <w:rsid w:val="00FF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9B2615"/>
  <w15:chartTrackingRefBased/>
  <w15:docId w15:val="{C83C557D-5BEA-4D14-8FCB-8643E266C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37CD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37CD5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37CD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37CD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37CD5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37CD5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37CD5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C04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C040E"/>
  </w:style>
  <w:style w:type="paragraph" w:styleId="ad">
    <w:name w:val="footer"/>
    <w:basedOn w:val="a"/>
    <w:link w:val="ae"/>
    <w:uiPriority w:val="99"/>
    <w:unhideWhenUsed/>
    <w:rsid w:val="009C04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C0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幸秀 太田</cp:lastModifiedBy>
  <cp:revision>10</cp:revision>
  <dcterms:created xsi:type="dcterms:W3CDTF">2019-01-18T00:08:00Z</dcterms:created>
  <dcterms:modified xsi:type="dcterms:W3CDTF">2019-11-10T06:57:00Z</dcterms:modified>
</cp:coreProperties>
</file>